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B47" w:rsidRPr="0098414B" w:rsidRDefault="00136B47" w:rsidP="00136B4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8414B">
        <w:rPr>
          <w:rFonts w:ascii="Times New Roman" w:hAnsi="Times New Roman" w:cs="Times New Roman"/>
          <w:b/>
          <w:sz w:val="24"/>
          <w:szCs w:val="24"/>
        </w:rPr>
        <w:t>POURAKHI NEPAL</w:t>
      </w:r>
    </w:p>
    <w:p w:rsidR="0098414B" w:rsidRPr="0098414B" w:rsidRDefault="0098414B" w:rsidP="0098414B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Extraction S</w:t>
      </w:r>
      <w:r w:rsidRPr="0098414B">
        <w:rPr>
          <w:rFonts w:ascii="Times New Roman" w:hAnsi="Times New Roman" w:cs="Times New Roman"/>
          <w:b/>
          <w:sz w:val="24"/>
          <w:szCs w:val="24"/>
        </w:rPr>
        <w:t>heet</w:t>
      </w:r>
    </w:p>
    <w:p w:rsidR="00C25763" w:rsidRDefault="0098414B" w:rsidP="00C257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Please look the ‘Client Information Form’ and complete the following questions. Please consult to </w:t>
      </w:r>
      <w:proofErr w:type="spellStart"/>
      <w:r>
        <w:rPr>
          <w:rFonts w:ascii="Times New Roman" w:hAnsi="Times New Roman" w:cs="Times New Roman"/>
        </w:rPr>
        <w:t>Pourakhi</w:t>
      </w:r>
      <w:proofErr w:type="spellEnd"/>
      <w:r>
        <w:rPr>
          <w:rFonts w:ascii="Times New Roman" w:hAnsi="Times New Roman" w:cs="Times New Roman"/>
        </w:rPr>
        <w:t xml:space="preserve"> staff if any information is not clear in Client Information Form. </w:t>
      </w:r>
    </w:p>
    <w:p w:rsidR="00C25763" w:rsidRDefault="00136B47" w:rsidP="00C257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espondent code: </w:t>
      </w:r>
    </w:p>
    <w:p w:rsidR="00136B47" w:rsidRDefault="00136B47" w:rsidP="00C257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ge: </w:t>
      </w:r>
    </w:p>
    <w:p w:rsidR="00136B47" w:rsidRPr="0058680C" w:rsidRDefault="00136B47" w:rsidP="00C257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ress district:</w:t>
      </w:r>
    </w:p>
    <w:p w:rsidR="00C25763" w:rsidRDefault="000230D9" w:rsidP="00C2576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I</w:t>
      </w:r>
      <w:r w:rsidR="00C25763" w:rsidRPr="00E86E7D">
        <w:rPr>
          <w:rFonts w:ascii="Times New Roman" w:hAnsi="Times New Roman" w:cs="Times New Roman"/>
          <w:b/>
          <w:sz w:val="24"/>
          <w:szCs w:val="24"/>
        </w:rPr>
        <w:t>: Socio</w:t>
      </w:r>
      <w:r w:rsidR="00C25763">
        <w:rPr>
          <w:rFonts w:ascii="Times New Roman" w:hAnsi="Times New Roman" w:cs="Times New Roman"/>
          <w:b/>
          <w:sz w:val="24"/>
          <w:szCs w:val="24"/>
        </w:rPr>
        <w:t>-demographic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5"/>
        <w:gridCol w:w="3180"/>
        <w:gridCol w:w="3615"/>
        <w:gridCol w:w="1070"/>
      </w:tblGrid>
      <w:tr w:rsidR="00C25763" w:rsidRPr="0058680C" w:rsidTr="00577AAE">
        <w:tc>
          <w:tcPr>
            <w:tcW w:w="1536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S.N</w:t>
            </w:r>
          </w:p>
        </w:tc>
        <w:tc>
          <w:tcPr>
            <w:tcW w:w="3264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3706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Options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Remarks</w:t>
            </w:r>
          </w:p>
        </w:tc>
      </w:tr>
      <w:tr w:rsidR="00C25763" w:rsidRPr="0058680C" w:rsidTr="00577AAE"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4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 xml:space="preserve">What is your caste/ethnicity? </w:t>
            </w:r>
          </w:p>
        </w:tc>
        <w:tc>
          <w:tcPr>
            <w:tcW w:w="3706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1.Brahmin/Chhetri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2.Indigeneous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3.Dalit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4.Muslim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4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ographical location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Mountain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Hill 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Terai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536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4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Which religion do you follow?</w:t>
            </w:r>
          </w:p>
        </w:tc>
        <w:tc>
          <w:tcPr>
            <w:tcW w:w="3706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1.Hindu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2.Buddhism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3.Islam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4.Christian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4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What is your educational status?</w:t>
            </w:r>
          </w:p>
        </w:tc>
        <w:tc>
          <w:tcPr>
            <w:tcW w:w="3706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1.Illiterate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2.Literate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3.Primary (1-5)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4.Secondary(6-10)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5.+2 and above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64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706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 xml:space="preserve">1.Married 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2.Unmarried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3. Divorced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Widow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. Separated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58680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iving together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4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hildren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No children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……… children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64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s of family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Joint family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uclear family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41D1A" w:rsidRDefault="00041D1A"/>
    <w:p w:rsidR="00C25763" w:rsidRDefault="000230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II</w:t>
      </w:r>
      <w:r w:rsidR="00C2576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25763" w:rsidRPr="00C60CE3">
        <w:rPr>
          <w:rFonts w:ascii="Times New Roman" w:hAnsi="Times New Roman" w:cs="Times New Roman"/>
          <w:b/>
          <w:sz w:val="24"/>
          <w:szCs w:val="24"/>
        </w:rPr>
        <w:t>Decision making process and journe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1"/>
        <w:gridCol w:w="3698"/>
        <w:gridCol w:w="3635"/>
        <w:gridCol w:w="1036"/>
      </w:tblGrid>
      <w:tr w:rsidR="00C25763" w:rsidRPr="0058680C" w:rsidTr="00577AAE">
        <w:tc>
          <w:tcPr>
            <w:tcW w:w="1008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792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s for foreign employment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First time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.Second time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Three and more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008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92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 for foreign employment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Well being of the family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Home loan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Children education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Unemployment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Political conflict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Violence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Landless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Peer influence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008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92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</w:t>
            </w:r>
            <w:r w:rsidR="00C25763">
              <w:rPr>
                <w:rFonts w:ascii="Times New Roman" w:hAnsi="Times New Roman" w:cs="Times New Roman"/>
                <w:sz w:val="24"/>
                <w:szCs w:val="24"/>
              </w:rPr>
              <w:t xml:space="preserve"> for foreign employment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Recruitment agency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Agency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Friend/relatives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008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92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departure training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Yes</w:t>
            </w:r>
          </w:p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No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008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92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departure cost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Didn’t pay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2.R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……….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008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92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ormation about job before going for foreign employment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Work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Salary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008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92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gal status while going foreign employment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Undocumented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Documented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008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92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parture place 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TIA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India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5763" w:rsidRDefault="00C25763"/>
    <w:p w:rsidR="00C25763" w:rsidRDefault="000230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III</w:t>
      </w:r>
      <w:r w:rsidR="00C2576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25763" w:rsidRPr="00BD1DFF">
        <w:rPr>
          <w:rFonts w:ascii="Times New Roman" w:hAnsi="Times New Roman" w:cs="Times New Roman"/>
          <w:b/>
          <w:sz w:val="24"/>
          <w:szCs w:val="24"/>
        </w:rPr>
        <w:t>Employment in the destination 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3188"/>
        <w:gridCol w:w="3640"/>
        <w:gridCol w:w="1035"/>
      </w:tblGrid>
      <w:tr w:rsidR="00C25763" w:rsidRPr="0058680C" w:rsidTr="00577AAE"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4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tination country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Kuwait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Saudi Arabia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Lebanon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Oman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5.Others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…………..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4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s of work in destination country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Domestic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Company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Didn’t work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4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orking hour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Unlimited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2-18 hours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 hours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Didn’t work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rPr>
          <w:trHeight w:val="1420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4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uration in foreign employment</w:t>
            </w:r>
          </w:p>
        </w:tc>
        <w:tc>
          <w:tcPr>
            <w:tcW w:w="3706" w:type="dxa"/>
          </w:tcPr>
          <w:p w:rsidR="00C25763" w:rsidRPr="00C60CE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s than 6 months</w:t>
            </w:r>
          </w:p>
          <w:p w:rsidR="00C25763" w:rsidRPr="00C60CE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months to 1 Year</w:t>
            </w:r>
          </w:p>
          <w:p w:rsidR="00C25763" w:rsidRPr="00C60CE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Years to 2 Years</w:t>
            </w:r>
          </w:p>
          <w:p w:rsidR="00C25763" w:rsidRPr="00C60CE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Years to 3 Years</w:t>
            </w:r>
          </w:p>
          <w:p w:rsidR="00C25763" w:rsidRPr="00C60CE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ove 3 Years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3264" w:type="dxa"/>
          </w:tcPr>
          <w:p w:rsidR="00C25763" w:rsidRPr="00C22AE5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E5">
              <w:rPr>
                <w:rFonts w:ascii="Times New Roman" w:hAnsi="Times New Roman" w:cs="Times New Roman"/>
                <w:sz w:val="24"/>
                <w:szCs w:val="24"/>
              </w:rPr>
              <w:t>Work place change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5763" w:rsidRDefault="00C25763"/>
    <w:p w:rsidR="00C25763" w:rsidRDefault="000230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IV</w:t>
      </w:r>
      <w:r w:rsidR="00C25763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25763" w:rsidRPr="00C60CE3">
        <w:rPr>
          <w:rFonts w:ascii="Times New Roman" w:hAnsi="Times New Roman" w:cs="Times New Roman"/>
          <w:b/>
          <w:sz w:val="24"/>
          <w:szCs w:val="24"/>
        </w:rPr>
        <w:t>Problems faced at abroa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7"/>
        <w:gridCol w:w="3192"/>
        <w:gridCol w:w="3635"/>
        <w:gridCol w:w="1036"/>
      </w:tblGrid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4" w:type="dxa"/>
          </w:tcPr>
          <w:p w:rsidR="00C25763" w:rsidRPr="00C22AE5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E5">
              <w:rPr>
                <w:rFonts w:ascii="Times New Roman" w:hAnsi="Times New Roman" w:cs="Times New Roman"/>
                <w:sz w:val="24"/>
                <w:szCs w:val="24"/>
              </w:rPr>
              <w:t>Health problems at work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ral(fever and seasonal illness)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vere(operation)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cident at work place</w:t>
            </w:r>
          </w:p>
          <w:p w:rsidR="00C25763" w:rsidRPr="00C60CE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Nothing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rPr>
          <w:trHeight w:val="683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4" w:type="dxa"/>
          </w:tcPr>
          <w:p w:rsidR="00C25763" w:rsidRPr="00C22AE5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E5">
              <w:rPr>
                <w:rFonts w:ascii="Times New Roman" w:hAnsi="Times New Roman" w:cs="Times New Roman"/>
                <w:sz w:val="24"/>
                <w:szCs w:val="24"/>
              </w:rPr>
              <w:t>Health services received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Yes</w:t>
            </w:r>
          </w:p>
          <w:p w:rsidR="00C25763" w:rsidRPr="00C60CE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No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4" w:type="dxa"/>
          </w:tcPr>
          <w:p w:rsidR="00C25763" w:rsidRPr="00C22AE5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E5">
              <w:rPr>
                <w:rFonts w:ascii="Times New Roman" w:hAnsi="Times New Roman" w:cs="Times New Roman"/>
                <w:sz w:val="24"/>
                <w:szCs w:val="24"/>
              </w:rPr>
              <w:t>Health service provider</w:t>
            </w:r>
          </w:p>
        </w:tc>
        <w:tc>
          <w:tcPr>
            <w:tcW w:w="3706" w:type="dxa"/>
            <w:vAlign w:val="center"/>
          </w:tcPr>
          <w:p w:rsidR="00C25763" w:rsidRDefault="00C25763" w:rsidP="00577A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Employer</w:t>
            </w:r>
          </w:p>
          <w:p w:rsidR="00C25763" w:rsidRDefault="00C25763" w:rsidP="00577A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Recruitment agent</w:t>
            </w:r>
          </w:p>
          <w:p w:rsidR="00C25763" w:rsidRDefault="00C25763" w:rsidP="00577A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Nepal Embassy</w:t>
            </w:r>
          </w:p>
          <w:p w:rsidR="00C25763" w:rsidRPr="00C60CE3" w:rsidRDefault="00C25763" w:rsidP="00577AAE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Self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4" w:type="dxa"/>
          </w:tcPr>
          <w:p w:rsidR="00C25763" w:rsidRPr="00C22AE5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2AE5">
              <w:rPr>
                <w:rFonts w:ascii="Times New Roman" w:hAnsi="Times New Roman" w:cs="Times New Roman"/>
                <w:sz w:val="24"/>
                <w:szCs w:val="24"/>
              </w:rPr>
              <w:t>Harassment faced by women</w:t>
            </w:r>
          </w:p>
        </w:tc>
        <w:tc>
          <w:tcPr>
            <w:tcW w:w="3706" w:type="dxa"/>
            <w:vAlign w:val="center"/>
          </w:tcPr>
          <w:p w:rsidR="00C25763" w:rsidRDefault="00C25763" w:rsidP="00577A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Physical</w:t>
            </w:r>
          </w:p>
          <w:p w:rsidR="00C25763" w:rsidRDefault="00C25763" w:rsidP="00577A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Sexual</w:t>
            </w:r>
          </w:p>
          <w:p w:rsidR="00C25763" w:rsidRDefault="00C25763" w:rsidP="00577A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Mental</w:t>
            </w:r>
          </w:p>
          <w:p w:rsidR="00C25763" w:rsidRPr="00C60CE3" w:rsidRDefault="00C25763" w:rsidP="00577A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Verbal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C1576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64" w:type="dxa"/>
          </w:tcPr>
          <w:p w:rsidR="00C25763" w:rsidRPr="00C1576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76C">
              <w:rPr>
                <w:rFonts w:ascii="Times New Roman" w:hAnsi="Times New Roman" w:cs="Times New Roman"/>
                <w:sz w:val="24"/>
                <w:szCs w:val="24"/>
              </w:rPr>
              <w:t>Problems faced at work</w:t>
            </w:r>
          </w:p>
        </w:tc>
        <w:tc>
          <w:tcPr>
            <w:tcW w:w="3706" w:type="dxa"/>
            <w:vAlign w:val="center"/>
          </w:tcPr>
          <w:p w:rsidR="00C25763" w:rsidRDefault="00C25763" w:rsidP="00577A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Workload</w:t>
            </w:r>
          </w:p>
          <w:p w:rsidR="00C25763" w:rsidRDefault="00C25763" w:rsidP="00577A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Unpayment</w:t>
            </w:r>
          </w:p>
          <w:p w:rsidR="00C25763" w:rsidRPr="00C60CE3" w:rsidRDefault="00C25763" w:rsidP="00577AA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Restriction to contact payment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4" w:type="dxa"/>
          </w:tcPr>
          <w:p w:rsidR="00C25763" w:rsidRPr="00C1576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76C">
              <w:rPr>
                <w:rFonts w:ascii="Times New Roman" w:hAnsi="Times New Roman" w:cs="Times New Roman"/>
                <w:sz w:val="24"/>
                <w:szCs w:val="24"/>
              </w:rPr>
              <w:t>Who are the perpetrators?</w:t>
            </w:r>
          </w:p>
          <w:p w:rsidR="00C25763" w:rsidRPr="006B3B76" w:rsidRDefault="00C25763" w:rsidP="00577AA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er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Agency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Employer’s family member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Colleague/Boy friend</w:t>
            </w:r>
          </w:p>
          <w:p w:rsidR="00C25763" w:rsidRPr="00C60CE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5763" w:rsidRDefault="00C25763">
      <w:pPr>
        <w:rPr>
          <w:rFonts w:ascii="Times New Roman" w:hAnsi="Times New Roman" w:cs="Times New Roman"/>
          <w:b/>
          <w:sz w:val="24"/>
          <w:szCs w:val="24"/>
        </w:rPr>
      </w:pPr>
    </w:p>
    <w:p w:rsidR="00C25763" w:rsidRDefault="000230D9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ection V</w:t>
      </w:r>
      <w:r w:rsidR="00C2576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: </w:t>
      </w:r>
      <w:r w:rsidR="00C25763" w:rsidRPr="00A1202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patri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0"/>
        <w:gridCol w:w="3194"/>
        <w:gridCol w:w="3628"/>
        <w:gridCol w:w="1038"/>
      </w:tblGrid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4" w:type="dxa"/>
          </w:tcPr>
          <w:p w:rsidR="00C25763" w:rsidRPr="00C1576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1576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dium departure from destination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loyer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Embassy of Nepal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Agency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Escaped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Police administration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Airport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Self</w:t>
            </w:r>
          </w:p>
          <w:p w:rsidR="00C25763" w:rsidRPr="00C60CE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Organization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  <w:tc>
          <w:tcPr>
            <w:tcW w:w="3264" w:type="dxa"/>
          </w:tcPr>
          <w:p w:rsidR="00C25763" w:rsidRPr="00C1576C" w:rsidRDefault="00C25763" w:rsidP="00577AAE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C1576C">
              <w:rPr>
                <w:rFonts w:ascii="Times New Roman" w:hAnsi="Times New Roman" w:cs="Times New Roman"/>
                <w:sz w:val="24"/>
                <w:szCs w:val="24"/>
              </w:rPr>
              <w:t>Reason for return from foreign employment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C60CE3">
              <w:rPr>
                <w:rFonts w:ascii="Times New Roman" w:hAnsi="Times New Roman" w:cs="Times New Roman"/>
                <w:sz w:val="24"/>
                <w:szCs w:val="24"/>
              </w:rPr>
              <w:t>Illegal status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Unpaid salary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Torture at work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Illness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Pregnancy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False accused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Completion of contract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Family problem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Voluntary return</w:t>
            </w:r>
          </w:p>
          <w:p w:rsidR="00C25763" w:rsidRPr="00C60CE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Medical fail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5763" w:rsidRDefault="00C25763">
      <w:pPr>
        <w:rPr>
          <w:rFonts w:ascii="Times New Roman" w:hAnsi="Times New Roman" w:cs="Times New Roman"/>
          <w:b/>
          <w:sz w:val="24"/>
          <w:szCs w:val="24"/>
        </w:rPr>
      </w:pPr>
    </w:p>
    <w:p w:rsidR="00C25763" w:rsidRDefault="000230D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ection VI</w:t>
      </w:r>
      <w:r w:rsidR="00C25763" w:rsidRPr="002F6F6A">
        <w:rPr>
          <w:rFonts w:ascii="Times New Roman" w:hAnsi="Times New Roman" w:cs="Times New Roman"/>
          <w:b/>
          <w:sz w:val="24"/>
          <w:szCs w:val="24"/>
        </w:rPr>
        <w:t>: In-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9"/>
        <w:gridCol w:w="3185"/>
        <w:gridCol w:w="3639"/>
        <w:gridCol w:w="1037"/>
      </w:tblGrid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4" w:type="dxa"/>
          </w:tcPr>
          <w:p w:rsidR="00C25763" w:rsidRPr="009270D4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0D4">
              <w:rPr>
                <w:rFonts w:ascii="Times New Roman" w:hAnsi="Times New Roman" w:cs="Times New Roman"/>
                <w:sz w:val="24"/>
                <w:szCs w:val="24"/>
              </w:rPr>
              <w:t>Document on arrival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Passport</w:t>
            </w:r>
          </w:p>
          <w:p w:rsidR="00C25763" w:rsidRPr="00C60CE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Travel document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4" w:type="dxa"/>
          </w:tcPr>
          <w:p w:rsidR="00C25763" w:rsidRPr="009270D4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0D4">
              <w:rPr>
                <w:rFonts w:ascii="Times New Roman" w:hAnsi="Times New Roman" w:cs="Times New Roman"/>
                <w:sz w:val="24"/>
                <w:szCs w:val="24"/>
              </w:rPr>
              <w:t>Health condition on arrival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ness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Injury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Mental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Normal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Pregnant</w:t>
            </w:r>
          </w:p>
          <w:p w:rsidR="00C25763" w:rsidRPr="00C60CE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With child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4" w:type="dxa"/>
          </w:tcPr>
          <w:p w:rsidR="00C25763" w:rsidRPr="009270D4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0D4">
              <w:rPr>
                <w:rFonts w:ascii="Times New Roman" w:hAnsi="Times New Roman" w:cs="Times New Roman"/>
                <w:sz w:val="24"/>
                <w:szCs w:val="24"/>
              </w:rPr>
              <w:t>Causes for Pregnancy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ensual relation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wn Husband in Nepal</w:t>
            </w:r>
          </w:p>
          <w:p w:rsidR="00C25763" w:rsidRPr="00C60CE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xual abuse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4" w:type="dxa"/>
          </w:tcPr>
          <w:p w:rsidR="00C25763" w:rsidRPr="009270D4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0D4">
              <w:rPr>
                <w:rFonts w:ascii="Times New Roman" w:hAnsi="Times New Roman" w:cs="Times New Roman"/>
                <w:sz w:val="24"/>
                <w:szCs w:val="24"/>
              </w:rPr>
              <w:t>Services at shelter home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C60CE3">
              <w:rPr>
                <w:rFonts w:ascii="Times New Roman" w:hAnsi="Times New Roman" w:cs="Times New Roman"/>
                <w:sz w:val="24"/>
                <w:szCs w:val="24"/>
              </w:rPr>
              <w:t>Accommodation</w:t>
            </w:r>
          </w:p>
          <w:p w:rsidR="00C2576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C60CE3">
              <w:rPr>
                <w:rFonts w:ascii="Times New Roman" w:hAnsi="Times New Roman" w:cs="Times New Roman"/>
                <w:sz w:val="24"/>
                <w:szCs w:val="24"/>
              </w:rPr>
              <w:t xml:space="preserve"> Health care</w:t>
            </w:r>
          </w:p>
          <w:p w:rsidR="00C25763" w:rsidRPr="00C60CE3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Pr="00C60CE3">
              <w:rPr>
                <w:rFonts w:ascii="Times New Roman" w:hAnsi="Times New Roman" w:cs="Times New Roman"/>
                <w:sz w:val="24"/>
                <w:szCs w:val="24"/>
              </w:rPr>
              <w:t xml:space="preserve"> Transportation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9270D4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64" w:type="dxa"/>
          </w:tcPr>
          <w:p w:rsidR="00C25763" w:rsidRPr="009270D4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70D4">
              <w:rPr>
                <w:rFonts w:ascii="Times New Roman" w:hAnsi="Times New Roman" w:cs="Times New Roman"/>
                <w:sz w:val="24"/>
                <w:szCs w:val="24"/>
              </w:rPr>
              <w:t>Days at shelter home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day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Upto one week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ore than a week</w:t>
            </w:r>
          </w:p>
          <w:p w:rsidR="00C25763" w:rsidRPr="00C60CE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Pr="00C60CE3">
              <w:rPr>
                <w:rFonts w:ascii="Times New Roman" w:hAnsi="Times New Roman" w:cs="Times New Roman"/>
                <w:sz w:val="24"/>
                <w:szCs w:val="24"/>
              </w:rPr>
              <w:t xml:space="preserve"> Counseling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4" w:type="dxa"/>
          </w:tcPr>
          <w:p w:rsidR="00C25763" w:rsidRPr="00E86E7D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E7D">
              <w:rPr>
                <w:rFonts w:ascii="Times New Roman" w:hAnsi="Times New Roman" w:cs="Times New Roman"/>
                <w:sz w:val="24"/>
                <w:szCs w:val="24"/>
              </w:rPr>
              <w:t>Days at hospital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ne day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Upto one week</w:t>
            </w:r>
          </w:p>
          <w:p w:rsidR="00C25763" w:rsidRPr="00C60CE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More than a week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5763" w:rsidRPr="0058680C" w:rsidTr="00577AAE">
        <w:trPr>
          <w:trHeight w:val="908"/>
        </w:trPr>
        <w:tc>
          <w:tcPr>
            <w:tcW w:w="1536" w:type="dxa"/>
          </w:tcPr>
          <w:p w:rsidR="00C25763" w:rsidRPr="0058680C" w:rsidRDefault="000230D9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64" w:type="dxa"/>
          </w:tcPr>
          <w:p w:rsidR="00C25763" w:rsidRPr="00E86E7D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E7D">
              <w:rPr>
                <w:rFonts w:ascii="Times New Roman" w:hAnsi="Times New Roman" w:cs="Times New Roman"/>
                <w:sz w:val="24"/>
                <w:szCs w:val="24"/>
              </w:rPr>
              <w:t>Re-integration of migrant returnee</w:t>
            </w:r>
          </w:p>
        </w:tc>
        <w:tc>
          <w:tcPr>
            <w:tcW w:w="3706" w:type="dxa"/>
          </w:tcPr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family/ relatives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lf</w:t>
            </w:r>
          </w:p>
          <w:p w:rsidR="00C2576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ong term shelter</w:t>
            </w:r>
          </w:p>
          <w:p w:rsidR="00C25763" w:rsidRPr="00C60CE3" w:rsidRDefault="00C25763" w:rsidP="00577AA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</w:t>
            </w:r>
            <w:r w:rsidRPr="00C60C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riend</w:t>
            </w:r>
          </w:p>
        </w:tc>
        <w:tc>
          <w:tcPr>
            <w:tcW w:w="1070" w:type="dxa"/>
          </w:tcPr>
          <w:p w:rsidR="00C25763" w:rsidRPr="0058680C" w:rsidRDefault="00C25763" w:rsidP="00577AA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25763" w:rsidRPr="00A6580E" w:rsidRDefault="00C25763" w:rsidP="00C25763"/>
    <w:p w:rsidR="00C25763" w:rsidRDefault="00EC54A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he End!</w:t>
      </w:r>
      <w:bookmarkStart w:id="0" w:name="_GoBack"/>
      <w:bookmarkEnd w:id="0"/>
    </w:p>
    <w:sectPr w:rsidR="00C25763" w:rsidSect="00041D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763"/>
    <w:rsid w:val="000230D9"/>
    <w:rsid w:val="00041D1A"/>
    <w:rsid w:val="00136B47"/>
    <w:rsid w:val="00165469"/>
    <w:rsid w:val="00384A57"/>
    <w:rsid w:val="0098414B"/>
    <w:rsid w:val="00C25763"/>
    <w:rsid w:val="00EC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EB8DE5-2988-480C-8200-85F7FCCB8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1D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576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4</Words>
  <Characters>293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jhana</dc:creator>
  <cp:keywords/>
  <dc:description/>
  <cp:lastModifiedBy>Simkhada, Padam</cp:lastModifiedBy>
  <cp:revision>3</cp:revision>
  <dcterms:created xsi:type="dcterms:W3CDTF">2017-09-26T15:23:00Z</dcterms:created>
  <dcterms:modified xsi:type="dcterms:W3CDTF">2017-09-28T14:43:00Z</dcterms:modified>
</cp:coreProperties>
</file>